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563"/>
        <w:gridCol w:w="4262"/>
        <w:gridCol w:w="88"/>
        <w:gridCol w:w="1805"/>
      </w:tblGrid>
      <w:tr>
        <w:trPr/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2</w:t>
            </w:r>
          </w:p>
        </w:tc>
        <w:tc>
          <w:tcPr>
            <w:tcW w:w="58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s and plasmids</w:t>
            </w:r>
          </w:p>
        </w:tc>
        <w:tc>
          <w:tcPr>
            <w:tcW w:w="18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ternate designation</w:t>
            </w:r>
          </w:p>
        </w:tc>
        <w:tc>
          <w:tcPr>
            <w:tcW w:w="4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8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s</w:t>
            </w:r>
          </w:p>
          <w:p>
            <w:pPr>
              <w:pStyle w:val="Normal"/>
              <w:spacing w:lineRule="auto" w:line="240" w:before="24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scherichia coli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-Ten-Blue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50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plasmid maintenance strain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tagene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5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576" w:type="dxa"/>
            <w:gridSpan w:val="5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taphylococcus aureus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422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triction deficient strain routinely used as a transformation intermediate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MS-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ld-type; MSSA; Clinical osteomyelitis isolate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sbU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dC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B1058</w:t>
            </w:r>
          </w:p>
        </w:tc>
        <w:tc>
          <w:tcPr>
            <w:tcW w:w="4350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MS-1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d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r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sSD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MS1-1489</w:t>
            </w:r>
          </w:p>
        </w:tc>
        <w:tc>
          <w:tcPr>
            <w:tcW w:w="4350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MS-1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sS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/ unmarked deletion mutant 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dC alsSD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MS-1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dC alsS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MS-1 pLI5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L6939</w:t>
            </w:r>
          </w:p>
        </w:tc>
        <w:tc>
          <w:tcPr>
            <w:tcW w:w="4350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MS-1 containing pLI50/ 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1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sS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LI50::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s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MS-1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sS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taining pVCT-2/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dC alsS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LI50::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s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MS-1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dC alsS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taining pVCT-2/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d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mpl.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MS-1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d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taining pVCT3/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sS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mpl.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MS1-1551</w:t>
            </w:r>
          </w:p>
        </w:tc>
        <w:tc>
          <w:tcPr>
            <w:tcW w:w="4350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MS-1∆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sS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taining pLI50::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sS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/ E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smids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I5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aure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huttle vector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VCT-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gridSpan w:val="2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I50::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under control of its native promoter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VCT-3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I50::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d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under control of its native promoter)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18:19:00Z</dcterms:created>
  <dc:creator>Administrator</dc:creator>
  <dc:description/>
  <dc:language>en-US</dc:language>
  <cp:lastModifiedBy>Vinai</cp:lastModifiedBy>
  <dcterms:modified xsi:type="dcterms:W3CDTF">2014-05-14T18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